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color w:val="auto"/>
          <w:sz w:val="28"/>
          <w:szCs w:val="28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</w:rPr>
        <w:t>i</w:t>
      </w:r>
      <w:r>
        <w:rPr>
          <w:rFonts w:ascii="Times New Roman" w:hAnsi="Times New Roman" w:eastAsia="宋体" w:cs="Times New Roman"/>
          <w:b/>
          <w:bCs/>
          <w:color w:val="auto"/>
          <w:sz w:val="28"/>
          <w:szCs w:val="28"/>
        </w:rPr>
        <w:t>nformation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S1file.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Sequencing results and Genbank accession numbers of 22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samples of cox1, cytb, and rrn12 in this study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.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Raw sequenc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 of cox1</w:t>
      </w:r>
      <w:bookmarkStart w:id="0" w:name="_GoBack"/>
      <w:bookmarkEnd w:id="0"/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-ref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</w:rPr>
        <w:t xml:space="preserve"> (accession number </w:t>
      </w:r>
      <w:r>
        <w:rPr>
          <w:rFonts w:ascii="Times New Roman" w:hAnsi="Times New Roman" w:cs="Times New Roman"/>
          <w:b w:val="0"/>
          <w:bCs w:val="0"/>
          <w:color w:val="auto"/>
          <w:sz w:val="28"/>
          <w:szCs w:val="28"/>
        </w:rPr>
        <w:t>OP849627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</w:rPr>
        <w:t>)</w:t>
      </w:r>
    </w:p>
    <w:p>
      <w:pPr>
        <w:jc w:val="both"/>
        <w:rPr>
          <w:rFonts w:ascii="Times New Roman" w:hAnsi="Times New Roman" w:cs="Times New Roman"/>
          <w:color w:val="auto"/>
          <w:sz w:val="24"/>
          <w:szCs w:val="32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CTATTTGGTGCCTGAGCAGGCATAGTAGGAACAGCCTTAAGCCTACTGATTCGTGCCGAACTGGGCCAACCTGGTACTCTGCTTGGAGATGATCAAATTTATAATGTTATCGTAACCGCACATGCATTCGTAATAATTTTCTTTATAGTTATACCAATTATAATCGGAGGATTTGGTAATTGACTAGTTCCCCTAATAATTGGTGCCCCAGACATAGCATTCCCTCGAATAAACAATATAAGCTTTTGACTCCTCCCTCCTTCTTTCTTACTACTTTTAGCATCATCTATAGTTGAAGCTGGCGCAGGAACAGGCTGAACTGTATATCCCCCTCTAGCTGGCAACTTAGCTCACGCAGGGGCTTCAGTAGACCTGACCATTTTTTCTTTACACTTGGCAGGTGTCTCCTCAATTCTAGGGGCCATTAACTTTATTACAACAATTATCAATATAAAACCCCCTGCCATATCACAATATCAAACCCCTCTATTCGTGTGATCCGTATTAGTCACTGCTGTACTACTACTTCTCTCACTCCCTGTACTAGCAGCCGGAATCACAATACTATTAACAGACCGAAACCTAAATACAACCTTTTTTGACCCAGCAGGAGGCGGAGATCCTATTCTATATCAACACTTGTT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-ref (accession number OP849628)</w:t>
      </w:r>
    </w:p>
    <w:p>
      <w:pPr>
        <w:rPr>
          <w:rFonts w:ascii="Times New Roman" w:hAnsi="Times New Roman" w:cs="Times New Roman"/>
          <w:color w:val="auto"/>
          <w:sz w:val="24"/>
          <w:szCs w:val="32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TTATTTGGTGCCTGAGCAGGCATAGTAGGGACAGCCTTAAGCCTACTGATTCGTGCCGAACTGGGCCAACCTGGTACTTTACTTGGAGACGACCAAATTTATAATGTTATCGTAACCGCACATGCATTCGTAATAATTTTCTTTATAGTTATGCCAATTATAATTGGAGGATTTGGTAATTGACTAGTTCCCCTAATAATTGGCGCCCCAGACATAGCATTTCCTCGAATAAACAATATAAGCTTTTGACTCCTCCCTCCTTCTTTCTTACTACTCCTAGCATCATCTATAGTTGAAGCTGGCGCAGGAACAGGCTGAACTGTATATCCCCCTCTAGCTGGCAACTTAGCTCATGCAGGGGCTTCAGTAGACTTGACCATTTTTTCTTTACACTTAGCAGGCGTCTCCTCAATTCTAGGGGCCATTAACTTTATTACAACAATTATCAATATAAAACCCCCTGCCATATCACAATATCAAACCCCTCTATTTGTGTGATCCGTATTAGTCACTGCTGTACTACTACTTCTCTCACTCCCTGTACTAGCAGCCGGAATTACAATACTATTAACAGACCGAAACTTAAATACAACCTTC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01</w:t>
      </w:r>
    </w:p>
    <w:p>
      <w:pPr>
        <w:rPr>
          <w:rFonts w:ascii="Times New Roman" w:hAnsi="Times New Roman" w:cs="Times New Roman"/>
          <w:color w:val="auto"/>
          <w:sz w:val="24"/>
          <w:szCs w:val="32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CTATTTGGTGCCTGAGCAGGCATAGTAGGAACAGCCTTAAGCCTACTGATTCGTGCCGAACTGGGCCAACCTGGTACTCTGCTTGGAGATGATCAAATTTATAATGTTATCGTAACCGCACATGCATTCGTAATAATTTTCTTTATAGTTATACCAATTATAATCGGAGGATTTGGTAATTGACTAGTTCCCCTAATAATTGGTGCCCCAGACATAGCATTCCCTCGAATAAACAATATAAGCTTTTGACTCCTCCCTCCTTCTTTCTTACTACTTTTAGCATCATCTATAGTTGAAGCTGGCGCAGGAACAGGCTGAACTGTATATCCCCCTCTAGCTGGCAACTTAGCTCACGCAGGGGCTTCAGTAGACCTGACCATTTTTTCTTTACACTTGGCAGGTGTCTCCTCAATTCTAGGGGCCATTAACTTTATTACAACAATTATCAATATAAAACCCCCTGCCATATCACAATATCAAACCCCTCTATTCGTGTGATCCGTATTAGTCACTGCTGTACTACTACTTCTCTCACTCCCTGTACTAGCAGCCGGAATCACAATACTATTAACAGACCGAAACCTAAATACAACCTTT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02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CTATTTGGTGCCTGAGCAGGCATAGTAGGAACAGCCTTAAGCCTACTGATTCGTGCCGAACTGGGCCAACCTGGTACTCTGCTTGGAGATGATCAAATTTATAATGTTATCGTAACCGCACATGCATTCGTAATAATTTTCTTTATAGTTATACCAATTATAATCGGAGGATTTGGTAATTGACTAGTTCCCCTAATAATTGGTGCCCCAGACATAGCATTCCCTCGAATAAACAATATAAGCTTTTGACTCCTCCCTCCTTCTTTCTTACTACTTTTAGCATCATCTATAGTTGAAGCTGGCGCAGGAACAGGCTGAACTGTATATCCCCCTCTAGCTGGCAACTTAGCTCACGCAGGGGCTTCAGTAGACCTGACCATTTTTTCTTTACACTTGGCAGGTGTCTCCTCAATTCTAGGGGCCATTAACTTTATTACAACAATTATCAATATAAAACCCCCTGCCATATCACAATATCAAACCCCTCTATTCGTGTGATCCGTATTAGTCACTGCTGTACTACTACTTCTCTCACTCCCTGTACTAGCAGCCGGAATCACAATACTATTAACAGACCGAAACCTAAATACAACCTTT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03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CTATTTGGTGCCTGAGCAGGCATAGTAGGAACAGCCTTAAGCCTACTGATTCGTGCCGAACTGGGCCAACCTGGTACTCTGCTTGGAGATGATCAAATTTATAATGTTATCGTAACCGCACATGCATTCGTAATAATTTTCTTTATAGTTATACCAATTATAATCGGAGGATTTGGTAATTGACTAGTTCCCCTAATAATTGGTGCCCCAGACATAGCATTCCCTCGAATAAACAATATAAGCTTTTGACTCCTCCCTCCTTCTTTCTTACTACTTTTAGCATCATCTATAGTTGAAGCTGGCGCAGGAACAGGCTGAACTGTATATCCCCCTCTAGCTGGCAACTTAGCTCACGCAGGGGCTTCAGTAGACCTGACCATTTTTTCTTTACACTTGGCAGGTGTCTCCTCAATTCTAGGGGCCATTAACTTTATTACAACAATTATCAATATAAAACCCCCTGCCATATCACAATATCAAACCCCTCTATTCGTGTGATCCGTATTAGTCACTGCTGTACTACTACTTCTCTCACTCCCTGTACTAGCAGCCGGAATCACAATACTATTAACAGACCGAAACCTAAATACAACCTTT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04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CTATTTGGTGCCTGAGCAGGCATAGTAGGAACAGCCTTAAGCCTACTGATTCGTGCCGAACTGGGCCAACCTGGTACTCTGCTTGGAGATGATCAAATTTATAATGTTATCGTAACCGCACATGCATTCGTAATAATTTTCTTTATAGTTATACCAATTATAATCGGAGGATTTGGTAATTGACTAGTTCCCCTAATAATTGGTGCCCCAGACATAGCATTCCCTCGAATAAACAATATAAGCTTTTGACTCCTCCCTCCTTCTTTCTTACTACTTTTAGCATCATCTATAGTTGAAGCTGGCGCAGGAACAGGCTGAACTGTATATCCCCCTCTAGCTGGCAACTTAGCTCACGCAGGGGCTTCAGTAGACCTGACCATTTTTTCTTTACACTTGGCAGGTGTCTCCTCAATTCTAGGGGCCATTAACTTTATTACAACAATTATCAATATAAAACCCCCTGCCATATCACAATATCAAACCCCTCTATTCGTGTGATCCGTATTAGTCACTGCTGTACTACTACTTCTCTCACTCCCTGTACTAGCAGCCGGAATCACAATACTATTAACAGACCGAAACCTAAATACAACCTTT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05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CCTGTATCTACTATTTGGTGcCTGAGCAGGCATAGTAGGAACAGCTTTAAGCCTATTGATTCGTGCTGAACTGGGCCAACCTGGTACCCTACTTGGAGATGACCAAATTTATAATGTTATTGTAACCGCACATGCATTCGTAATAATTTTCTTTATAGTTATACCAATTATAATCGGAGGATTTGGTAACTGACTAGTTCCCTTAATAATTGGTGCCCCAGATATAGCATTCCCTCGAATAAACAATATGAGCTTTTGACTCCTTCCTCCCTCTTTCTTACTACTTCTAGCATCATCTATAGTTGAAGCTGGCGCAGGAACAGGCTGAACTGTGTACCCCCCTCTAGCTGGTAACTTAGCTCACGCAGGAGCCTCAGTGGACCTAACTATCTTTTCTCTACACCTGGCAGGTGTCTCTTCAATTCTAGGGGCCATTAACTTTATTACAACAATTATCAATATAAAACCCCCTGCTATGTCACAATACCAAACTCCCCTATTTGTGTGATCCGTACTAGTCACTGCTGTATTACTACTTCTCTCACTCCCAGTACTAGCAGCTGGAATTACAATATTATTAACAGACCGAAATTTAAATACAACCTTTTTTGATCCAGCAGGAGGCGGAGATCCCATTCTATATCAACACTTA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06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CCTGTATCTACTATTTGGTGCCTGAGCAGGCATAGTAGGAACAGCTTTAAGCCTATTGATTCGTGCTGAACTGGGCCAACCTGGTACCCTACTTGGAGATGACCAAATTTATAATGTTATTGTAACCGCACATGCATTCGTAATAATTTTCTTTATAGTTATACCAATTATAATCGGAGGATTTGGTAACTGACTAGTTCCCTTAATAATTGGTGCCCCAGATATAGCATTCCCTCGAATAAACAATATGAGCTTTTGACTCCTTCCTCCCTCTTTCTTACTACTTCTAGCATCATCTATAGTTGAAGCTGGCGCAGGAACAGGCTGAACTGTGTACCCCCCTCTAGCTGGTAACTTAGCTCACGCAGGAGCCTCAGTGGACCTAACTATCTTTTCTCTACACCTGGCAGGTGTCTCTTCAATTCTAGGGGCCATTAACTTTATTACAACAATTATCAATATAAAACCCCCTGCTATGTCACAATACCAAACTCCCCTATTTGTGTGATCCGTACTAGTCACTGCTGTATTACTACTTCTCTCACTCCCAGTACTAGCAGCTGGAATTACAATATTATTAACAGACCGAAATTTAAATACAACCTTTTTTGATCCAGCAGGAGGCGGAGATCCCATTCTATATCAACACTTA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07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CCTGTATCTACTATTTGGTGCCTGAGCAGGCATAGTAGGAACAGCTTTAAGCCTATTGATTCGTGCTGAACTGGGCCAACCTGGTACCCTACTTGGAGATGACCAAATTTATAATGTTATTGTAACCGCACATGCATTCGTAATAATTTTCTTTATAGTTATACCAATTATAATCGGAGGATTTGGTAACTGACTAGTTCCCTTAATAATTGGTGCCCCAGATATAGCATTCCCTCGAATAAACAATATGAGCTTTTGACTCCTTCCTCCCTCTTTCTTACTACTTCTAGCATCATCTATAGTTGAAGCTGGCGCAGGAACAGGCTGAACTGTGTACCCCCCTCTAGCTGGTAACTTAGCTCACGCAGGAGCCTCAGTGGACCTAACTATCTTTTCTCTACACCTGGCAGGTGTCTCTTCAATTCTAGGGGCCATTAACTTTATTACAACAATTATCAATATAAAACCCCCTGCTATGTCACAATACCAAACTCCCCTATTTGTGTGATCCGTACTAGTCACTGCTGTATTACTACTTCTCTCACTCCCAGTACTAGCAGCTGGAATTACAATATTATTAACAGACCGAAATTTAAATACAACCTTTTTTGATCCAGCAGGAGGCGGAGATCCCATTCTATATCAACACTTA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08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CTATTTGGTGCCTGAGCAGGCATAGTAGGAACAGCCTTAAGCCTACTGATTCGTGCCGAACTGGGCCAACCTGGTACTCTGCTTGGAGATGATCAAATTTATAATGTTATCGTAACCGCACATGCATTCGTAATAATTTTCTTTATAGTTATACCAATTATAATCGGAGGATTTGGTAATTGACTAGTTCCCCTAATAATTGGTGCCCCAGACATAGCATTCCCTCGAATAAACAATATAAGCTTTTGACTCCTCCCTCCTTCTTTCTTACTACTTTTAGCATCATCTATAGTTGAAGCTGGCGCAGGAACAGGCTGAACTGTATATCCCCCTCTAGCTGGCAACTTAGCTCACGCAGGGGCTTCAGTAGACCTGACCATTTTTTCTTTACACTTGGCAGGTGTCTCCTCAATTCTAGGGGCCATTAACTTTATTACAACAATTATCAATATAAAACCCCCTGCCATATCACAATATCAAACCCCTCTATTCGTGTGATCCGTATTAGTCACTGCTGTACTACTACTTCTCTCACTCCCTGTACTAGCAGCCGGAATCACAATACTATTAACAGACCGAAACCTAAATACAACCTTT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09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TTATTTGGTGCCTGAGCAGGCATAGTAGGGACGGCCTTAAGCCTACTGATTCGTGCCGAACTGGGCCAACCTGGTACTCTACTTGGAGATGACCAAATTTATAATGTTATCGTAACCGCACATGCATTCGTAATAATTTTCTTTATAGTTATGCCAATTATAATTGGAGGATTTGGTAATTGACTAGTTCCCCTAATAATTGGCGCCCCAGACATAGCATTTCCTCGAATAAACAATATAAGCTTTTGACTCCTCCCTCCTTCTTTCTTACTACTCCTAGCATCATCTATAGTTGAAGCTGGCGCAGGAACAGGCTGAACTGTATATCCCCCTCTAGCTGGCAACTTAGCTCATGCAGGGGCTTCAGTAGACTTGACTATTTTTTCTTTACACTTAGCAGGCGTCTCCTCAATTCTGGGGGCCATTAACTTTATTACAACAATTATCAATATAAAACCCCCTGCCATATCACAATATCAAACCCCTCTATTTGTGTGATCCGTATTAGTCACTGCTGTACTACTACTTCTCTCACTCCCTGTACTAGCAGCCGGAATTACAATACTATTAACAGACCGAAACTTAAATACAACCTTCTTTGACCCAGCAGGAGGCGGAGATCCTATTCTATATCAACACTTA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10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CACCTTGTATTTACTATTTGGTGCTTGAGCAGGCATAGTAGGAACTGCCCTAAGCTTACTAATCCGTGCTGAACTGGGCCAACCTGGGACCCTACTCGGAGACGATCAAATTTATAATGTAATTGTAACCGCACATGCATTCGTAATAATTTTCTTTATAGTAATGCCAATTATAATTGGAGGATTTGGTAATTGACTTGTCCCTCTAATAATTGGTGCCCCAGATATAGCATTCCCTCGGATAAATAATATAAGCTTCTGACTTCTCCCTCCCTCTTTTCTACTTCTTCTAGCATCATCCATAATTGAAGCTGGGGCAGGAACAGGTTGAACTGTTTACCCTCCTTTAGCTGGTAACCTAGCTCACGCAGGAGCTTCAGTAGACTTAACTATTTTCTCTTTACACTTAGCAGGTGTCTCCTCAATTTTAGGAGCAATTAACTTTATCACAACAATTATTAATATAAAACCTCCTGCTATATCACAGTATCAAACCCCTTTATTTGTATGATCTGTCTTAATCACTGCTGTATTATTACTTCTCTCACTTCCTGTACTAGCAGCCGGAATTACAATACTACTAACAGACCGAAATTTAAATACAACTTTCTTCGACCCAGCAGGAGGCGGGGATCCCATCCTATATCAACATTTA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11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ATATTATTTGGTGCCTGAGCAGGCATAGTAGGGACAGCCTTAAGCCTACTGATTCGTGCCGAACTGGGCCAACCTGGTACTCTACTTGGAGATGACCAAATTTATAATGTTATCGTAACCGCRCATGCATTCGTAATAATTTTCTTTATAGTTATGCCAATTATAATTGGAGGATTTGGTAATTGACTAGTTCCCCTAATAATTGGCGCCCCAGACATAGCATTTCCTCGAATAAACAATATAAGCTTTTGACTCCTCCCTCCTTCTTTCTTACTACTCCTAGCATCATCTATAGTTGAAGCTGGCGCAGGAACAGGCTGAACTGTATATCCCCCTCTAGCTGGCAACTTAGCTCATGCAGGGGCTTCAGTAGACCTGACTATTTTTTCTTTACACTTAGCAGGCGTCTCCTCAATTCTAGGGGCCATTAACTTTATTACAACAATTATCAATATAAAACCCCCTGCCATATCACAATATCAAACCCCTCTATTTGTGTGATCCGTATTAGTCACTGCTGTACTACTACTTCTCTCACTCCCTGTACTAGCAGCCGGAATTACAATACTATTAACAGACCGAAACTTAAATACAACCTTCTTTGACCCAGCAGGAGGCGGAGATCCTATTCTATATCAACACTTA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12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TTATTTGGTGCCTGAGCAGGCATAGTAGGGACAGCCTTAAGCCTACTGATTCGTGCCGAACTGGGCCAACCTGGTACTCTWCTTGGAGATGACCAAATTTATAATGTTATCGTAACCGCACATGCATTCGTAATAATTTTCTTTATAGTTATGCCAATTATAATTGGAGGATTTGGTAATTGACTAGTTCCCCTAATAATTGGCGCCCCAGACATAGCATTTCCTCGAATAAACAATATAAGCTTTTGACTCCTCCCTCCTTCTTTCTTACTACTCCTAGCATCATCTATAGTTGAAGCTGGCGCAGGAACAGGCTGAACTGTATATCCCCCTCTAGCTGGCAACTTAGCTCATGCAGGGGCTTCAGTAGACCTGACTATTTTTTCTTTACACTTAGCAGGCGTCTCCTCAATTCTAGGGGCCATTAACTTTATTACAACAATTATCAATATAAAACCCCCTGCCATATCACAATATCAAACCCCTCTATTTGTGTGATCCGTATTAGTCACTGCTGTACTACTACTTCTCTCACTCCCTGTACTAGCAGCCGGAATTACAATACTATTAACAGACCGAAACTTAAATACAACCTTC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13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CTATTTGGTGCCTGAGCAGGCATAGTAGGAACAGCCTTAAGCCTACTGATTCGTGCCGAACTGGGCCAACCTGGTACTCTGCTTGGAGATGATCAAATTTATAATGTTATCGTAACCGCACATGCATTCGTAATAATTTTCTTTATAGTTATACCAATTATAATCGGAGGATTTGGTAATTGACTAGTTCCCCTAATAATTGGTGCCCCAGACATAGCATTCCCTCGAATAAACAATATAAGCTTTTGACTCCTCCCTCCTTCTTTCTTACTACTTTTAGCATCATCTATAGTTGAAGCTGGCGCAGGAACAGGCTGAACTGTATATCCCCCTCTAGCTGGCAACTTAGCTCACGCAGGGGCTTCAGTAGACCTGACCATTTTTTCTTTACACTTGGCAGGTGTCTCCTCAATTCTAGGGGCCATTAACTTTATTACAACAATTATCAATATAAAACCCCCTGCCATATCACAATATCAAACCCCTCTATTCGTGTGATCCGTATTAGTCACTGCTGTACTACTACTTCTCTCACTCCCTGTACTAGCAGCCGGAATCACAATACTATTAACAGACCGAAACCTAAATACAACCTTT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14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CTATTTGGTGCCTGAGCAGGCATAGTAGGAACAGCCTTAAGCCTACTGATTCGTGCCGAACTGGGCCAACCTGGTACTCTGCTTGGAGATGATCAAATTTATAATGTTATCGTAACCGCACATGCATTCGTAATAATTTTCTTTATAGTTATACCAATTATAATCGGAGGATTTGGTAATTGACTAGTTCCCCTAATAATTGGTGCCCCAGACATAGCATTCCCTCGAATAAACAATATAAGCTTTTGACTCCTCCCTCCTTCTTTCTTACTACTTTTAGCATCATCTATAGTTGAAGCTGGCGCAGGAACAGGCTGAACTGTATATCCCCCTCTAGCTGGCAACTTAGCTCACGCAGGGGCTTCAGTAGACCTGACCATTTTTTCTTTACACTTGGCAGGTGTCTCCTCAATTCTAGGGGCCATTAACTTTATTACAACAATTATCAATATAAAACCCCCTGCCATATCACAATATCAAACCCCTCTATTCGTGTGATCCGTATTAGTCACTGCTGTACTACTACTTCTCTCACTCCCTGTACTAGCAGCCGGAATCACAATACTATTAACAGACCGAAACCTAAATACAACCTTT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SD15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CTATTTGGTGCCTGAGCAGGCATAGTAGGAACAGCCTTAAGCCTACTGATTCGTGCCGAACTGGGCCAACCTGGTACTCTGCTTGGAGATGATCAAATTTATAATGTTATCGTAACCGCACATGCATTCGTAATAATTTTCTTTATAGTTATACCAATTATAATCGGAGGATTTGGTAATTGACTAGTTCCCCTAATAATTGGTGCCCCAGACATAGCATTCCCTCGAATAAACAATATAAGCTTTTGACTCCTCCCTCCTTCTTTCTTACTACTTTTAGCATCATCTATAGTTGAAGCTGGCGCAGGAACAGGCTGAACTGTATATCCCCCTCTAGCTGGCAACTTAGCTCACGCAGGGGCTTCAGTAGACCTGACCATTTTTTCTTTACACTTGGCAGGTGTCTCCTCAATTCTAGGGGCCATTAACTTTATTACAACAATTATCAATATAAAACCCCCTGCCATATCACAATATCAAACCCCTCTATTCGTGTGATCCGTATTAGTCACTGCTGTACTACTACTTCTCTCACTCCCTGTACTAGCAGCCGGAATCACAATACTATTAACAGACCGAAACCTAAATACAACCTTT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RD01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TTATTTGGTGCCTGAGCAGGCATAGTAGGGACAGCCTTAAGCCTACTGATTCGTGCCGAACTGGGCCAACCTGGTACTCTACTTGGAGATGACCAAATTTATAATGTTATCGTAACCGCACATGCATTCGTAATAATTTTCTTTATAGTTATGCCAATTATAATTGGAGGATTTGGTAATTGACTAGTTCCCCTAATAATTGGCGCCCCAGACATAGCATTTCCTCGAATAAACAATATAAGCTTTTGACTCCTCCCTCCTTCTTTCTTACTACTCCTAGCATCATCTATAGTTGAAGCTGGCGCAGGAACAGGCTGAACTGTATATCCCCCTCTAGCTGGCAACTTAGCTCATGCAGGGGCTTCAGTAGACCTGACTATTTTTTCTTTACACTTAGCAGGCGTCTCCTCAATTCTAGGGGCCATTAACTTTATTACAACAATTATCAATATAAAACCCCCTGCCATATCACAATATCAAACCCCTCTATTTGTGTGATCCGTATTAGTCACTGCTGTACTACTACTTCTCTCACTCCCTGTACTAGCAGCCGGAATTACAATACTATTAACAGACCGAAACTTAAATACAACCTTC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RD02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TTATTTGGTGCCTGAGCAGGCATAGTAGGGACAGCCTTAAGCCTACTGATTCGTGCCGAACTGGGCCAACCTGGTACTCTACTTGGAGATGACCAAATTTATAATGTTATCGTAACCGCACATGCATTCGTAATAATTTTCTTTATAGTTATGCCAATTATAATTGGAGGATTTGGTAATTGACTAGTTCCCCTAATAATTGGCGCCCCAGACATAGCATTTCCTCGAATAAACAATATAAGCTTTTGACTCCTCCCTCCTTCTTTCTTACTACTCCTAGCATCATCTATAGTTGAAGCTGGCGCAGGAACAGGCTGAACTGTATATCCCCCTCTAGCTGGCAACTTAGCTCATGCAGGGGCTTCAGTAGACCTGACTATTTTTTCTTTACACTTAGCAGGCGTCTCCTCAATTCTAGGGGCCATTAACTTTATTACAACAATTATCAATATAAAACCCCCTGCCATATCACAATATCAAACCCCTCTATTTGTGTGATCCGTATTAGTCACTGCTGTACTACTACTTCTCTCACTCCCTGTACTAGCAGCCGGAATTACAATACTATTAACAGACCGAAACTTAAATACAACCTTCTTTGACCCAGCAGGAGGCGGAGATCCTATTCTATATCAACACTTGTTC</w:t>
      </w:r>
    </w:p>
    <w:p>
      <w:pPr>
        <w:rPr>
          <w:rFonts w:ascii="Times New Roman" w:hAnsi="Times New Roman" w:cs="Times New Roman"/>
          <w:color w:val="auto"/>
          <w:sz w:val="24"/>
          <w:szCs w:val="32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36"/>
        </w:rPr>
        <w:t>RD03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TTATTTGGTGCCTGAGCAGGCATAGTAGGGACAGCCTTAAGCCTACTGATTCGTGCCGAACTGGGCCAACCTGGTACTCTACTTGGAGATGACCAAATTTATAATGTTATCGTAACCGCACATGCATTCGTAATAATTTTCTTTATAGTTATGCCAATTATAATTGGAGGATTTGGTAATTGACTAGTTCCCCTAATAATTGGCGCCCCAGACATAGCATTTCCTCGAATAAACAATATAAGCTTTTGACTCCTCCCTCCTTCTTTCTTACTACTCCTAGCATCATCTATAGTTGAAGCTGGCGCAGGAACAGGCTGAACTGTATATCCCCCTCTAGCTGGCAACTTAGCTCATGCAGGGGCTTCAGTAGACCTGACTATTTTTTCTTTACACTTAGCAGGCGTCTCCTCAATTCTAGGGGCCATTAACTTTATTACAACAATTATCAATATAAAACCCCCTGCCATATCACAATATCAAACCCCTCTATTTGTGTGATCCGTATTAGTCACTGCTGTACTACTACTTCTCTCACTCCCTGTACTAGCAGCCGGAATTACAATACTATTAACAGACCGAAACTTAAATACAACCTTC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RD04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TTATTTGGTGCCTGAGCAGGCATAGTAGGGACAGCCTTAAGCCTACTGATTCGTGCCGAACTGGGCCAACCTGGTACTCTACTTGGAGATGACCAAATTTATAATGTTATCGTAACCGCACATGCATTCGTAATAATTTTCTTTATAGTTATGCCAATTATAATTGGAGGATTTGGTAATTGACTAGTTCCCCTAATAATTGGCGCCCCAGACATAGCATTTCCTCGAATAAACAATATAAGCTTTTGACTCCTCCCTCCTTCTTTCTTACTACTCCTAGCATCATCTATAGTTGAAGCTGGCGCAGGAACAGGCTGAACTGTATATCCCCCTCTAGCTGGCAACTTAGCTCATGCAGGGGCTTCAGTAGACCTGACTATTTTTTCTTTACACTTAGCAGGCGTCTCCTCAATTCTAGGGGCCATTAACTTTATTACAACAATTATCAATATAAAACCCCCTGCCATATCACAATATCAAACCCCTCTATTTGTGTGATCCGTATTAGTCACTGCTGTACTACTACTTCTCTCACTCCCTGTACTAGCAGCCGGAATTACAATACTATTAACAGACCGAAACTTAAATACAACCTTC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RD05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CTATTTGGTGCCTGAGCAGGCATAGTAGGAACAGCCTTAAGCCTACTGATTCGTGCCGAACTGGGCCAACCTGGTACTCTGCTTGGAGATGATCAAATTTATAATGTTATCGTAACCGCACATGCATTCGTAATAATTTTCTTTATAGTTATACCAATTATAATCGGAGGATTTGGTAATTGACTAGTTCCCCTAATAATTGGTGCCCCAGACATAGCATTCCCTCGAATAAACAATATAAGCTTTTGACTCCTCCCTCCTTCTTTCTTACTACTTTTAGCATCATCTATAGTTGAAGCTGGCGCAGGAACAGGCTGAACTGTATATCCCCCTCTAGCTGGCAACTTAGCTCACGCAGGGGCTTCAGTAGACCTGACCATTTTTTCTTTACACTTGGCAGGTGTCTCCTCAATTCTAGGGGCCATTAACTTTATTACAACAATTATCAATATAAAACCCCCTGCCATATCACAATATCAAACCCCTCTATTCGTGTGATCCGTATTAGTCACTGCTGTACTACTACTTCTCTCACTCCCTGTACTAGCAGCCGGAATCACAATACTATTAACAGACCGAAACCTAAATACAACCTTT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RD06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CTATTTGGTGCCTGAGCAGGCATAGTAGGAACAGCCTTAAGCCTACTGATTCGTGCCGAACTGGGCCAACCTGGTACTCTGCTTGGAGATGATCAAATTTATAATGTTATCGTAACCGCACATGCATTCGTAATAATTTTCTTTATAGTTATACCAATTATAATCGGAGGATTTGGTAATTGACTAGTTCCCCTAATAATTGGTGCCCCAGACATAGCATTCCCTCGAATAAACAATATAAGCTTTTGACTCCTCCCTCCTTCTTTCTTACTACTTTTAGCATCATCTATAGTTGAAGCTGGCGCAGGAACAGGCTGAACTGTATATCCCCCTCTAGCTGGCAACTTAGCTCACGCAGGGGCTTCAGTAGACCTGACCATTTTTTCTTTACACTTGGCAGGTGTCTCCTCAATTCTAGGGGCCATTAACTTTATTACAACAATTATCAATATAAAACCCCCTGCCATATCACAATATCAAACCCCTCTATTCGTGTGATCCGTATTAGTCACTGCTGTACTACTACTTCTCTCACTCCCTGTACTAGCAGCCGGAATCACAATACTATTAACAGACCGAAACCTAAATACAACCTTTTTTGACCCAGCAGGAGGCGGAGATCCTATTCTATATCAACACTTGTTC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</w:pPr>
      <w:r>
        <w:rPr>
          <w:rFonts w:ascii="Times New Roman" w:hAnsi="Times New Roman" w:cs="Times New Roman"/>
          <w:b w:val="0"/>
          <w:bCs w:val="0"/>
          <w:color w:val="auto"/>
          <w:sz w:val="28"/>
          <w:szCs w:val="36"/>
        </w:rPr>
        <w:t>RD07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ACTCTGTATCTACTATTTGGTGCCTGAGCAGGCATAGTAGGAACAGCCTTAAGCCTACTGATTCGTGCCGAACTGGGCCAACCTGGTACTCTGCTTGGAGATGATCAAATTTATAATGTTATCGTAACCGCACATGCATTCGTAATAATTTTCTTTATAGTTATACCAATTATAATCGGAGGATTTGGTAATTGACTAGTTCCCCTAATAATTGGTGCCCCAGACATAGCATTCCCTCGAATAAACAATATAAGCTTTTGACTCCTCCCTCCTTCTTTCTTACTACTTTTAGCATCATCTATAGTTGAAGCTGGCGCAGGAACAGGCTGAACTGTATATCCCCCTCTAGCTGGCAACTTAGCTCACGCAGGGGCTTCAGTAGACCTGACCATTTTTTCTTTACACTTGGCAGGTGTCTCCTCAATTCTAGGGGCCATTAACTTTATTACAACAATTATCAATATAAAACCCCCTGCCATATCACAATATCAAACCCCTCTATTCGTGTGATCCGTATTAGTCACTGCTGTACTACTACTTCTCTCACTCCCTGTACTAGCAGCCGGAATCACAATACTATTAACAGACCGAAACCTAAATACAACCTTTTTTGACCCAGCAGGAGGCGGAGATCCTATTCTATATCAACACTTGTTC</w:t>
      </w:r>
    </w:p>
    <w:p>
      <w:pPr>
        <w:numPr>
          <w:numId w:val="0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36"/>
        </w:rPr>
        <w:t>Raw sequenc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36"/>
        </w:rPr>
        <w:t xml:space="preserve"> of cyt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3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36"/>
        </w:rPr>
        <w:t>b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-ref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</w:rPr>
        <w:t xml:space="preserve"> (accession number </w:t>
      </w:r>
      <w:r>
        <w:rPr>
          <w:rFonts w:ascii="Times New Roman" w:hAnsi="Times New Roman" w:cs="Times New Roman"/>
          <w:b w:val="0"/>
          <w:bCs w:val="0"/>
          <w:color w:val="auto"/>
          <w:sz w:val="28"/>
          <w:szCs w:val="28"/>
        </w:rPr>
        <w:t>OP866991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</w:rPr>
        <w:t>)</w:t>
      </w:r>
    </w:p>
    <w:p>
      <w:pPr>
        <w:rPr>
          <w:rFonts w:ascii="Times New Roman" w:hAnsi="Times New Roman" w:cs="Times New Roman"/>
          <w:color w:val="auto"/>
          <w:sz w:val="24"/>
          <w:szCs w:val="32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TTAATAAAAATTGTAAACAACGCATTCATTGACCTCCCCGCCCCATCAAATATTTCATCCTGATGAAATTTTGGCTCCTTACTAGGAATTTGTCTAATCCTACAAATTCTCACAGGCCTATTCCTAGCAATACACTATACATCTGACACAATAACAGCATTTTCCTCTGTCACCCATATCTGTCGAGATGTCAATTATGGTTGAATTATTCGATACATACACGCAAACGGGGCATCAATATTTTTCATCTGCCTATTCATACATGTAGGACGAGGCCTGTACTACGGATCATATACTTTTCTAGAGACATGGAACATCGGAGTAATCCTC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-ref (accession number OP866992)</w:t>
      </w:r>
    </w:p>
    <w:p>
      <w:pPr>
        <w:rPr>
          <w:rFonts w:ascii="Times New Roman" w:hAnsi="Times New Roman" w:cs="Times New Roman"/>
          <w:color w:val="auto"/>
          <w:sz w:val="24"/>
          <w:szCs w:val="32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GCTAATAAAAATTGTAAACAACGCATTTATTGACCTCCCAGCCCCATCAAATATTTCATCCTGATGAAATTTCGGCTCATTACTAGGAATCTGTTTAATCCTACAAATCCTCACAGGCCTATTCCTAGCGATACACTATACATCTGATACAATAACAGCATTCTCCTCTGTCACCCATATCTGTCGAGATGTCAATTATGGCTGAATTATTCGATATATACACGCAAACGGGGCATCAATATTTTTCATCTGTCTATTCATACATGTAGGGCGAGGCCTGTACTACGGATCATATACTTTTCTAGAGACGTGAAACATCGGAGTAATTCTTCTATTTACAGTTATAGCCACAGCATTCGTAGGG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1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TTAATAAAAATTGTAAACAACGCATTCATTGACCTCCCCGCCCCATCAAATATTTCATCCTGATGAAATTTTGGCTCCTTACTAGGAATTTGTCTAATCCTACAAATTCTCACAGGCCTATTCCTAGCAATACACTATACATCTGACACAATAACAGCATTTTCCTCTGTCACCCATATCTGTCGAGATGTCAATTATGGTTGAATTATTCGATACATACACGCAAACGGGGCATCAATATTTTTCATCTGCCTATTCATACATGTAGGACGAGGCCTGTACTACGGATCATATACTTTTCTAGAGACATGGAACATCGGAGTAATCCTC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2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TTAATAAAAATTGTAAACAACGCATTCATTGACCTCCCCGCCCCATCAAATATTTCATCCTGATGAAATTTTGGCTCCTTACTAGGAATTTGTCTAATCCTACAAATTCTCACAGGCCTATTCCTAGCAATACACTATACATCTGACACAATAACAGCATTTTCCTCTGTCACCCATATCTGTCGAGATGTCAATTATGGTTGAATTATTCGATACATACACGCAAACGGGGCATCAATATTTTTCATCTGCCTATTCATACATGTAGGACGAGGCCTGTACTACGGATCATATACTTTTCTAGAGACATGGAACATCGGAGTAATCCTC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3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TTAATAAAAATTGTAAACAACGCATTCATTGACCTCCCCGCCCCATCAAATATTTCATCCTGATGAAATTTTGGCTCCTTACTAGGAATTTGTCTAATCCTACAAATTCTCACAGGCCTATTCCTAGCAATACACTATACATCTGACACAATAACAGCATTTTCCTCTGTCACCCATATCTGTCGAGATGTCAATTATGGTTGAATTATTCGATACATACACGCAAACGGGGCATCAATATTTTTCATCTGCCTATTCATACATGTAGGACGAGGCCTGTACTACGGATCATATACTTTTCTAGAGACATGGAACATCGGAGTAATCCTC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4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TTAATAAAAATTGTAAACAACGCATTCATTGACCTCCCCGCCCCATCAAATATTTCATCCTGATGAAATTTTGGCTCCTTACTAGGAATTTGTCTAATCCTACAAATTCTCACAGGCCTATTCCTAGCAATACACTATACATCTGACACAATAACAGCATTTTCCTCTGTCACCCATATCTGTCGAGATGTCAATTATGGTTGAATTATTCGATACATACACGCAAACGGGGCATCAATATTTTTCATCTGCCTATTCATACATGTAGGACGAGGCCTGTACTACGGATCATATACTTTTCTAGAGACATGGAACATCGGAGTAATCCTC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5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TCAATATCCGAAAAACTCACCCATTGATAAAAATCGTAAACAACGCATTTATTGATCTCCCAGCCCCATCAAATATTTCATCCTGATGAAATTTTGGCTCCCTACTAGGAATTTGCTTAATCCTACAAATCCTCACAGGCCTATTCCTAGCAATACACTACACATCTGATACAATAACAGCATTTTCCTCTGTCACCCATATCTGCCGAGACGTCAATTACGGTTGAATCATTCGATACATGCACGCAAACGGAGCATCAATATTCTTTATCTGCCTATTCATCCATGTTGGACGAGGCCTATACTACGGATCATACACTTTTCTAGAGACATGGAACATCGGAGTAATTCTCCTATTTACAGTTATAGCTACAGCATtCGTAGGCTAC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6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TCAATATCCGAAAAACTCACCCATTGATAAAAATCGTAAACAACGCATTTATTGATCTCCCAGCCCCATCAAATATTTCATCCTGATGAAATTTTGGCTCCCTACTAGGAATTTGCTTAATCCTACAAATCCTCACAGGCCTATTCCTAGCAATACACTACACATCTGATACAATAACAGCATTTTCCTCTGTCACCCATATCTGCCGAGACGTCAATTACGGTTGAATCATTCGATACATGCACGCAAACGGAGCATCAATATTCTTTATCTGCCTATTCATCCATGTTGGACGAGGCCTATACTACGGATCATACACTTTTCTAGAGACATGGAACATCGGAGTAATTCTCCTATTTACAGTTATAGCTACAGCATtCGTAGGCTAC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7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TCAATATCCGAAAAACTCACCCATTGATAAAAATCGTAAACAACGCATTTATTGATCTCCCAGCCCCATCAAATATTTCATCCTGATGAAATTTTGGCTCCCTACTAGGAATTTGCTTAATCCTACAAATCCTCACAGGCCTATTCCTAGCAATACACTACACATCTGATACAATAACAGCATTTTCCTCTGTCACCCATATCTGCCGAGACGTCAATTACGGTTGAATCATTCGATACATGCACGCAAACGGAGCATCAATATTCTTTATCTGCCTATTCATCCATGTTGGACGAGGCCTATACTACGGATCATACACTTTTCTAGAGACATGGAACATCGGAGTAATTCTCCTATTTACAGTTATAGCTACAGCATtCGTAGGCTAC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8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TTAATAAAAATTGTAAACAACGCATTCATTGACCTCCCCGCCCCATCAAATATTTCATCCTGATGAAATTTTGGCTCCTTACTAGGAATTTGTCTAATCCTACAAATTCTCACAGGCCTATTCCTAGCAATACACTATACATCTGACACAATAACAGCATTTTCCTCTGTCACCCATATCTGTCGAGATGTCAATTATGGTTGAATTATTCGATACATACACGCAAACGGGGCATCAATATTTTTCATCTGCCTATTCATACATGTAGGACGAGGCCTGTACTACGGATCATATACTTTTCTAGAGACATGGAACATCGGAGTAATCCTC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9</w:t>
      </w:r>
    </w:p>
    <w:p>
      <w:pPr>
        <w:rPr>
          <w:rFonts w:ascii="Times New Roman" w:hAnsi="Times New Roman" w:cs="Times New Roman"/>
          <w:color w:val="auto"/>
          <w:sz w:val="24"/>
          <w:szCs w:val="32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TAAGAACACTAATGACCAATATCCGAAAAACCCACCCACTGATAAAAATTGTAAACAACGCATTTATTGACCTCCCAGCCCCATCAAATATTTCATCCTGATGAAATTTCGGCTCACTACTAGGAGTCTGTCTAATCCTACAAATCCTCACAGGCCTATTCCTAGCGATACACTATACATCTGATACAATAACAGCATTCTCCTCTGTCACCCATATCTGTCGAGATGTCAATTATGGCTGAATTATTCGATACATACACGCAAACGGGGCATCAATATTTTTCATCTGTCTGTTTATACATGTAGGACGAGGCCTGTACTACGGATCATATACTTTTCTAGAGACGTGAAATATCGGAGTAGTTCTTCTATTTACAGTTATAGCCACAGCATTCGTAGGG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10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TCAATGACCAACATCCGAAAAACCCACCCATTAATAAAAATTGTAAACAACGCATTTATTGACCTCCCAGCCCCATCAAACATCTCATCATGATGAAATTTTGGCTCTCTACTAGGAATCTGCTTAATTCTACAAATCCTTACCGGTCTATTTCTAGCAATACATTATACATCCGATACAATAACAGCATTCTCCTCTGTTACTCACATCTGTCGAGACGTCAATTATGGCTGAATCATCCGATACATACATGCCAACGGAGCATCAATATTTTTCATCTGCTTATTTATACATGTAGGACGAGGCCTATACTATGGATCATACACCTTCCTAGAAACATGAAATATTGGAGTGATCCTCTTATTTACAGTAATAGCTACAGCATTT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11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CTAATAAAAATTGTAAACAACGCATTTATTGACCTCCCAGCCCCATCAAATATTTCATCCTGATGAAATTTCGGCTCATTACTAGGAGTCTGTCTAATCCTACAAATCCTCACAGGCCTATTCCTAGCGATACACTATACATCTGATACAATAACAGCATTCTCCTCTGTCACCCATATCTGTCGAGATGTCAATTATGGCTGAATTATTCGATATATACACGCAAACGGGGCATCAATATTTTTCATCTGTCTATTCATACATGTAGGGCGAGGCCTGTACTACGGATCATATACTTTTCTAGAGACGTGAAACATCGGAGTAATTCTT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12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CTAATAAAAATTGTAAACAACGCATTTATTGACCTCCCAGCCCCATCAAATATTTCATCCTGATGAAATTTCGGCTCATTACTAGGARTCTGTCTAATCCTACAAATCCTCACAGGCCTATTCCTAGCGATACACTATACATCTGATACAATAACAGCATTCTCCTCTGTCACCCATATCTGTCGAGATGTCAATTATGGCTGAATTATTCGATATATACACGCAAACGGGGCATCAATATTTTTCATCTGTCTATTCATACATGTAGGGCGAGGCCTGTACTACGGATCATATACTTTTCTAGAGACGTGAAACATCGGAGTAGTTCTT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13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TTAATAAAAATTGTAAACAACGCATTCATTGACCTCCCCGCCCCATCAAATATTTCATCCTGATGAAATTTTGGCTCCTTACTAGGAATTTGTCTAATCCTACAAATTCTCACAGGCCTATTCCTAGCAATACACTATACATCTGACACAATAACAGCATTTTCCTCTGTCACCCATATCTGTCGAGATGTCAATTATGGTTGAATTATTCGATACATACACGCAAACGGGGCATCAATATTTTTCATCTGCCTATTCATACATGTAGGACGAGGCCTGTACTACGGATCATATACTTTTCTAGAGACATGGAACATCGGAGTAATCCTC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14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TTAATAAAAATTGTAAACAACGCATTCATTGACCTCCCCGCCCCATCAAATATTTCATCCTGATGAAATTTTGGCTCCTTACTAGGAATTTGTCTAATCCTACAAATTCTCACAGGCCTATTCCTAGCAATACACTATACATCTGACACAATAACAGCATTTTCCTCTGTCACCCATATCTGTCGAGATGTCAATTATGGTTGAATTATTCGATACATACACGCAAACGGGGCATCAATATTTTTCATCTGCCTATTCATACATGTAGGACGAGGCCTGTACTACGGATCATATACTTTTCTAGAGACATGGAACATCGGAGTAATCCTC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15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TTAATAAAAATTGTAAACAACGCATTCATTGACCTCCCCGCCCCATCAAATATTTCATCCTGATGAAATTTTGGCTCCTTACTAGGAATTTGTCTAATCCTACAAATTCTCACAGGCCTATTCCTAGCAATACACTATACATCTGACACAATAACAGCATTTTCCTCTGTCACCCATATCTGTCGAGATGTCAATTATGGTTGAATTATTCGATACATACACGCAAACGGGGCATCAATATTTTTCATCTGCCTATTCATACATGTAGGACGAGGCCTGTACTACGGATCATATACTTTTCTAGAGACATGGAACATCGGAGTAATCCTC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1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CTAATAAAAATTGTAAACAACGCATTTATTGACCTCCCAGCCCCATCAAATATTTCATCCTGATGAAATTTCGGCTCATTACTAGGAGTCTGCCTAATCCTACAAATCCTCACAGGCCTATTCCTAGCGATACACTATACATCTGATACAATAACAGCATTCTCCTCTGTCACCCATATCTGTCGAGATGTCAATTATGGCTGAATTATTCGATATATACACGCAAACGGGGCATCAATATTTTTCATCTGTCTATTCATACATGTAGGGCGAGGCCTGTACTACGGATCATATACTTTTCTAGAGACGTGAAACATCGGAGTAGTTCTT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2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CTAATAAAAATTGTAAACAACGCATTTATTGACCTCCCAGCCCCATCAAATATTTCATCCTGATGAAATTTCGGCTCATTACTAGGAGTCTGCCTAATCCTACAAATCCTCACAGGCCTATTCCTAGCGATACACTATACATCTGATACAATAACAGCATTCTCCTCTGTCACCCATATCTGTCGAGATGTCAATTATGGCTGAATTATTCGATATATACACGCAAACGGGGCATCAATATTTTTCATCTGTCTATTCATACATGTAGGGCGAGGCCTGTACTACGGATCATATACTTTTCTAGAGACGTGAAACATCGGAGTAGTTCTT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3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CTAATAAAAATTGTAAACAACGCATTTATTGACCTCCCAGCCCCATCAAATATTTCATCCTGATGAAATTTCGGCTCATTACTAGGAGTCTGCCTAATCCTACAAATCCTCACAGGCCTATTCCTAGCGATACACTATACATCTGATACAATAACAGCATTCTCCTCTGTCACCCATATCTGTCGAGATGTCAATTATGGCTGAATTATTCGATATATACACGCAAACGGGGCATCAATATTTTTCATCTGTCTATTCATACATGTAGGGCGAGGCCTGTACTACGGATCATATACTTTTCTAGAGACGTGAAACATCGGAGTAGTTCTT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4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CTAATAAAAATTGTAAACAACGCATTTATTGACCTCCCAGCCCCATCAAATATTTCATCCTGATGAAATTTCGGCTCATTACTAGGAGTCTGCCTAATCCTACAAATCCTCACAGGCCTATTCCTAGCGATACACTATACATCTGATACAATAACAGCATTCTCCTCTGTCACCCATATCTGTCGAGATGTCAATTATGGCTGAATTATTCGATATATACACGCAAACGGGGCATCAATATTTTTCATCTGTCTATTCATACATGTAGGGCGAGGCCTGTACTACGGATCATATACTTTTCTAGAGACGTGAAACATCGGAGTAGTTCTT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5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TTAATAAAAATTGTAAACAACGCATTCATTGACCTCCCCGCCCCATCAAATATTTCATCCTGATGAAATTTTGGCTCCTTACTAGGAATTTGTCTAATCCTACAAATTCTCACAGGCCTATTCCTAGCAATACACTATACATCTGACACAATAACAGCATTTTCCTCTGTCACCCATATCTGTCGAGATGTCAATTATGGTTGAATTATTCGATACATACACGCAAACGGGGCATCAATATTTTTCATCTGCCTATTCATACATGTAGGACGAGGCCTGTACTACGGATCATATACTTTTCTAGAGACATGGAACATCGGAGTAATCCTC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6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TTAATAAAAATTGTAAACAACGCATTCATTGACCTCCCCGCCCCATCAAATATTTCATCCTGATGAAATTTTGGCTCCTTACTAGGAATTTGTCTAATCCTACAAATTCTCACAGGCCTATTCCTAGCAATACACTATACATCTGACACAATAACAGCATTTTCCTCTGTCACCCATATCTGTCGAGATGTCAATTATGGTTGAATTATTCGATACATACACGCAAACGGGGCATCAATATTTTTCATCTGCCTATTCATACATGTAGGACGAGGCCTGTACTACGGATCATATACTTTTCTAGAGACATGGAACATCGGAGTAATCCTCCTATTTACAGTTATAGCCACAGCATtCGTAGGATATGTCCTACCA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7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TCATTCAACTACAAGAACACTAATGACCAATATCCGAAAAACCCACCCATTAATAAAAATTGTAAACAACGCATTCATTGACCTCCCCGCCCCATCAAATATTTCATCCTGATGAAATTTTGGCTCCTTACTAGGAATTTGTCTAATCCTACAAATTCTCACAGGCCTATTCCTAGCAATACACTATACATCTGACACAATAACAGCATTTTCCTCTGTCACCCATATCTGTCGAGATGTCAATTATGGTTGAATTATTCGATACATACACGCAAACGGGGCATCAATATTTTTCATCTGCCTATTCATACATGTAGGACGAGGCCTGTACTACGGATCATATACTTTTCTAGAGACATGGAACATCGGAGTAATCCTCCTATTTACAGTTATAGCCACAGCATtCGTAGGATATGTCCTACCA</w:t>
      </w:r>
    </w:p>
    <w:p>
      <w:pPr>
        <w:numPr>
          <w:numId w:val="0"/>
        </w:numPr>
        <w:spacing w:line="360" w:lineRule="auto"/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36"/>
        </w:rPr>
        <w:t>Raw sequence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36"/>
        </w:rPr>
        <w:t xml:space="preserve"> of rrn12</w:t>
      </w:r>
    </w:p>
    <w:p>
      <w:pPr>
        <w:rPr>
          <w:rFonts w:ascii="Times New Roman" w:hAnsi="Times New Roman" w:cs="Times New Roman"/>
          <w:b w:val="0"/>
          <w:bCs w:val="0"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-ref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</w:rPr>
        <w:t xml:space="preserve"> (accession number </w:t>
      </w:r>
      <w:r>
        <w:rPr>
          <w:rFonts w:ascii="Times New Roman" w:hAnsi="Times New Roman" w:cs="Times New Roman"/>
          <w:b w:val="0"/>
          <w:bCs w:val="0"/>
          <w:color w:val="auto"/>
          <w:sz w:val="28"/>
          <w:szCs w:val="28"/>
        </w:rPr>
        <w:t>OP856556</w:t>
      </w: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</w:rPr>
        <w:t>)</w:t>
      </w:r>
    </w:p>
    <w:p>
      <w:pPr>
        <w:rPr>
          <w:rFonts w:ascii="Times New Roman" w:hAnsi="Times New Roman" w:cs="Times New Roman"/>
          <w:color w:val="auto"/>
          <w:sz w:val="24"/>
          <w:szCs w:val="32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TAAACAAAACTATTCGCCAGAGTACTACCGGCAATAGCTTAAAACTCAAAGGACTTGGCGGTGCTTTATACCCTTCTAGAGGAGCCTGTTCTATAATCGATAAACCCCGATAAACCTCACCATTCCTTGCTACTACAGTCTATATACCGCCATCTTCAGCAAACCCTAAAAAGGTACAAAAGTAAGCACAATCATAATACATAAAAACGTTAGGTCAAGGTGTAACCTATGGAACGGAAAGAAATGGGCTACATTTTCTAATCTAAGAAAATCCAACACGAAAGTTATTATGAAACTAA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-ref (accession number OP856557)</w:t>
      </w:r>
    </w:p>
    <w:p>
      <w:pPr>
        <w:rPr>
          <w:rFonts w:ascii="Times New Roman" w:hAnsi="Times New Roman" w:cs="Times New Roman"/>
          <w:color w:val="auto"/>
          <w:sz w:val="24"/>
          <w:szCs w:val="32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CAAACAAAACTATTCGCCAGAGTACTACCGGCAATAGCTTAAAACTCAAAGGACTTGGCGGTGCTTTACACCCTTCTAGAGGAGCCTGTTCTATAATCGATAAACCCCGATAAACCTCACCATTCCTTGCTAATACAGTCTATATACCGCCATCTTCAGCGAACCCTAAAAAGGTACAAAAGTAAGCACAATCATAATACATAAAGACGTTAGGTCAAGGTGTAACCTATGGAACGGAAAGAAATGGGCTACATTTTCTAATCTAAGAAAATCCAATACGAAAGTTATTATGAAATTAATAACCAAAGGAGGATTTAGCAGTAAACTAAGAATAGAGTGCTTAGTTGAAC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1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TAAACAAAACTATTCGCCAGAGTACTACCGGCAATAGCTTAAAACTCAAAGGACTTGGCGGTGCTTTATACCCTTCTAGAGGAGCCTGTTCTATAATCGATAAACCCCGATAAACCTCACCATTCCTTGCTACTACAGTCTATATACCGCCATCTTCAGCAAACCCTAAAAAGGTACAAAAGTAAGCACAATCATAATACATAAAAACGTTAGGTCAAGGTGTAACCTATGGAACGGAAAGAAATGGGCTACATTTTCTAATCTAAGAAAATCCAACACGAAAGTTATTATGAAACTAA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2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TAAACAAAACTATTCGCCAGAGTACTACCGGCAATAGCTTAAAACTCAAAGGACTTGGCGGTGCTTTATACCCTTCTAGAGGAGCCTGTTCTATAATCGATAAACCCCGATAAACCTCACCATTCCTTGCTACTACAGTCTATATACCGCCATCTTCAGCAAACCCTAAAAAGGTACAAAAGTAAGCACAATCATAATACATAAAAACGTTAGGTCAAGGTGTAACCTATGGAACGGAAAGAAATGGGCTACATTTTCTAATCTAAGAAAATCCAACACGAAAGTTATTATGAAACTAA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3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TAAACAAAACTATTCGCCAGAGTACTACCGGCAATAGCTTAAAACTCAAAGGACTTGGCGGTGCTTTATACCCTTCTAGAGGAGCCTGTTCTATAATCGATAAACCCCGATAAACCTCACCATTCCTTGCTACTACAGTCTATATACCGCCATCTTCAGCAAACCCTAAAAAGGTACAAAAGTAAGCACAATCATAATACATAAAAACGTTAGGTCAAGGTGTAACCTATGGAACGGAAAGAAATGGGCTACATTTTCTAATCTAAGAAAATCCAACACGAAAGTTATTATGAAACTAA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4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TAAACAAAACTATTCGCCAGAGTACTACCGGCAATAGCTTAAAACTCAAAGGACTTGGCGGTGCTTTATACCCTTCTAGAGGAGCCTGTTCTATAATCGATAAACCCCGATAAACCTCACCATTCCTTGCTACTACAGTCTATATACCGCCATCTTCAGCAAACCCTAAAAAGGTACAAAAGTAAGCACAATCATAATACATAAAAACGTTAGGTCAAGGTGTAACCTATGGAACGGAAAGAAATGGGCTACATTTTCTAATCTAAGAAAATCCAACACGAAAGTTATTATGAAACTAA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5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CTAAACACAAATAGTTGTGTAAACAAAACTATTCGCCAGAGTACTACCGGCAATAGCTTAAAACTCAAAGGACTTGGCGGTGCTTTATACCCTTCTAGAGGAGCCTGTTCTATAATCGATAAACCCCGATAAACCTCACCATTCCTTGCTAATACAGTCTATATACCGCCACCTTCAGCAAACCCTAAAAAGGTACAAAAGTAAGCACAATCATAATACATAAAAACGTTAGGTCAAGGTGTAACCTATGGAATGGGAAGAAATGGGCTACATTTTCTAACCTAAGAAAATCTAATACGAAAGTTATTATGAAACCAG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6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CTAAACACAAATAGTTGTGTAAACAAAACTATTCGCCAGAGTACTACCGGCAATAGCTTAAAACTCAAAGGACTTGGCGGTGCTTTATACCCTTCTAGAGGAGCCTGTTCTATAATCGATAAACCCCGATAAACCTCACCATTCCTTGCTAATACAGTCTATATACCGCCACCTTCAGCAAACCCTAAAAAGGTACAAAAGTAAGCACAATCATAATACATAAAAACGTTAGGTCAAGGTGTAACCTATGGAATGGGAAGAAATGGGCTACATTTTCTAACCTAAGAAAATCTAATACGAAAGTTATTATGAAACCAG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7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CTAAACACAAATAGTTGTGTAAACAAAACTATTCGCCAGAGTACTACCGGCAATAGCTTAAAACTCAAAGGACTTGGCGGTGCTTTATACCCTTCTAGAGGAGCCTGTTCTATAATCGATAAACCCCGATAAACCTCACCATTCCTTGCTAATACAGTCTATATACCGCCACCTTCAGCAAACCCTAAAAAGGTACAAAAGTAAGCACAATCATAATACATAAAAACGTTAGGTCAAGGTGTAACCTATGGAATGGGAAGAAATGGGCTACATTTTCTAACCTAAGAAAATCTAATACGAAAGTTATTATGAAACCAG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8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TAAACAAAACTATTCGCCAGAGTACTACCGGCAATAGCTTAAAACTCAAAGGACTTGGCGGTGCTTTATACCCTTCTAGAGGAGCCTGTTCTATAATCGATAAACCCCGATAAACCTCACCATTCCTTGCTACTACAGTCTATATACCGCCATCTTCAGCAAACCCTAAAAAGGTACAAAAGTAAGCACAATCATAATACATAAAAACGTTAGGTCAAGGTGTAACCTATGGAACGGAAAGAAATGGGCTACATTTTCTAATCTAAGAAAATCCAACACGAAAGTTATTATGAAACTAA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09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CAAACAAAACTATTCGCCAGAGTACTACCGGCAATAGCTTAAAACTCAAAGGACTTGGCGGTGCTTTATACCCTTCTAGAGGAGCCTGTTCTATAATCGATAAACCCCGATAAACCTCACCATTCCTTGCTAATACAGTCTATATACCGCCATCTTCAGCGAACCCTAAAAAGGTACAAAAGTAAGCACAATCATAATACATAAAGACGTTAGGTCAAGGTGTAACCTATGGAACGGAAAGAAATGGGCTACATTTTCTAATCTAAGAAAATCCAACACGAAAGTTATTATGAAATTAATAACCAAAGGAGGATTTAGCAGTAAACTAAGAATAGAGTGCTTAGTTGAAC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10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TTAGCCCTAAACACAAGTAGTTATATAAACAAAACTATTCGCCAGAGTACTACCGGCAATAGCTTAAAACTCAAAGGACTTGGCGGTGCTTTATACCCTTCTAGAGGAGCCTGTTCTATAATCGATAAACCCCGATAAACCTCACCACCCCTTGCTAATACAGTCTATATACCGCCATCTTCAGCAAACCCTAAAAAGGAACAAAAGTAAGCACAATCATCATACGTAAAAACGTTAGGTCAAGGTGTAACCTATGGAGTGGAAAGAAATGGGCTACATTTTCTAACTTAAGAAAACCCCCTACGAAAGTTATTATGAAATTAG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11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CAAACAAAACTATTCGCCAGAGTACTACCGGCAATAGCTTAAAACTCAAAGGACTTGGCGGTGCTTTATACCCTTCTAGAGGAGCCTGTTCTATAATCGATAAACCCCGATAAACCTCACCATTCCTTGCTAATACAGTCTATATACCGCCATCTTCAGCGAACCCTAAAAAGGTACAAAAGTAAGCACAATCATAATACATAAAGACGTTAGGTCAAGGTGTAACCTATGGAACGGAAAGAAATGGGCTACATTTTCTAATCTAAGAAAATCCAACACGAAAGTTATTATGAAATTAATAACCAAAGGAGGATTTAGCAGTAAACTAAGAATAGAGTGCTTAGTTGAAC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12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CAAACAAAACTATTCGCCAGAGTACTACCGGCAATAGCTTAAAACTCAAAGGACTTGGCGGTGCTTTATACCCTTCTAGAGGAGCCTGTTCTATAATCGATAAACCCCGATAAACCTCACCATTCCTTGCTAATACAGTCTATATACCGCCATCTTCAGCGAACCCTAAAAAGGTACAAAAGTAAGCACAATCATAATACATAAAGACGTTAGGTCAAGGTGTAACCTATGGAACGGAAAGAAATGGGCTACATTTTCTAATCTAAGAAAATCCAACACGAAAGTTATTATGAAATTAATAACCAAAGGAGGATTTAGCAGTAAACTAAGAATAGAGTGCTTAGTTGAAC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13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TAAACAAAACTATTCGCCAGAGTACTACCGGCAATAGCTTAAAACTCAAAGGACTTGGCGGTGCTTTATACCCTTCTAGAGGAGCCTGTTCTATAATCGATAAACCCCGATAAACCTCACCATTCCTTGCTACTACAGTCTATATACCGCCATCTTCAGCAAACCCTAAAAAGGTACAAAAGTAAGCACAATCATAATACATAAAAACGTTAGGTCAAGGTGTAACCTATGGAACGGAAAGAAATGGGCTACATTTTCTAATCTAAGAAAATCCAACACGAAAGTTATTATGAAACTAA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14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TAAACAAAACTATTCGCCAGAGTACTACCGGCAATAGCTTAAAACTCAAAGGACTTGGCGGTGCTTTATACCCTTCTAGAGGAGCCTGTTCTATAATCGATAAACCCCGATAAACCTCACCATTCCTTGCTACTACAGTCTATATACCGCCATCTTCAGCAAACCCTAAAAAGGTACAAAAGTAAGCACAATCATAATACATAAAAACGTTAGGTCAAGGTGTAACCTATGGAACGGAAAGAAATGGGCTACATTTTCTAATCTAAGAAAATCCAACACGAAAGTTATTATGAAACTAA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SD15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TAAACAAAACTATTCGCCAGAGTACTACCGGCAATAGCTTAAAACTCAAAGGACTTGGCGGTGCTTTATACCCTTCTAGAGGAGCCTGTTCTATAATCGATAAACCCCGATAAACCTCACCATTCCTTGCTACTACAGTCTATATACCGCCATCTTCAGCAAACCCTAAAAAGGTACAAAAGTAAGCACAATCATAATACATAAAAACGTTAGGTCAAGGTGTAACCTATGGAACGGAAAGAAATGGGCTACATTTTCTAATCTAAGAAAATCCAACACGAAAGTTATTATGAAACTAA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1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CAAACAAAACTATTCGCCAGAGTACTACCGGCAATAGCTTAAAACTCAAAGGACTTGGCGGTGCTTTATACCCTTCTAGAGGAGCCTGTTCTATAATCGATAAACCCCGATAAACCTCACCATTCCTTGCTAATACAGTCTATATACCGCCATCTTCAGCGAACCCTAAAAAGGTACAAAAGTAAGCACAATCATAATACATAAAGACGTTAGGTCAAGGTGTAACCTATGGAACGGAAAGAAATGGGCTACATTTTCTAATCTAAGAAAATCCAACACGAAAGTTATTATGAAATTAATAACCAAAGGAGGATTTAGCAGTAAACTAAGAATAGAGTGCTTAGTTGAAC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2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CAAACAAAACTATTCGCCAGAGTACTACCGGCAATAGCTTAAAACTCAAAGGACTTGGCGGTGCTTTATACCCTTCTAGAGGAGCCTGTTCTATAATCGATAAACCCCGATAAACCTCACCATTCCTTGCTAATACAGTCTATATACCGCCATCTTCAGCGAACCCTAAAAAGGTACAAAAGTAAGCACAATCATAATACATAAAGACGTTAGGTCAAGGTGTAACCTATGGAACGGAAAGAAATGGGCTACATTTTCTAATCTAAGAAAATCCAACACGAAAGTTATTATGAAATTAATAACCAAAGGAGGATTTAGCAGTAAACTAAGAATAGAGTGCTTAGTTGAAC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3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CAAACAAAACTATTCGCCAGAGTACTACCGGCAATAGCTTAAAACTCAAAGGACTTGGCGGTGCTTTATACCCTTCTAGAGGAGCCTGTTCTATAATCGATAAACCCCGATAAACCTCACCATTCCTTGCTAATACAGTCTATATACCGCCATCTTCAGCGAACCCTAAAAAGGTACAAAAGTAAGCACAATCATAATACATAAAGACGTTAGGTCAAGGTGTAACCTATGGAACGGAAAGAAATGGGCTACATTTTCTAATCTAAGAAAATCCAACACGAAAGTTATTATGAAATTAATAACCAAAGGAGGATTTAGCAGTAAACTAAGAATAGAGTGCTTAGTtGAAC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4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CAAACAAAACTATTCGCCAGAGTACTACCGGCAATAGCTTAAAACTCAAAGGACTTGGCGGTGCTTTATACCCTTCTAGAGGAGCCTGTTCTATAATCGATAAACCCCGATAAACCTCACCATTCCTTGCTAATACAGTCTATATACCGCCATCTTCAGCGAACCCTAAAAAGGTACAAAAGTAAGCACAATCATAATACATAAAGACGTTAGGTCAAGGTGTAACCTATGGAACGGAAAGAAATGGGCTACATTTTCTAATCTAAGAAAATCCAACACGAAAGTTATTATGAAATTAATAACCAAAGGAGGATTTAGCAGTAAACTAAGAATAGAGTGCTTAGTTGAAC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5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TAAACAAAACTATTCGCCAGAGTACTACCGGCAATAGCTTAAAACTCAAAGGACTTGGCGGTGCTTTATACCCTTCTAGAGGAGCCTGTTCTATAATCGATAAACCCCGATAAACCTCACCATTCCTTGCTACTACAGTCTATATACCGCCATCTTCAGCAAACCCTAAAAAGGTACAAAAGTAAGCACAATCATAATACATAAAAACGTTAGGTCAAGGTGTAACCTATGGAACGGAAAGAAATGGGCTACATTTTCTAATCTAAGAAAATCCAACACGAAAGTTATTATGAAACTAA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6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TAAACAAAACTATTCGCCAGAGTACTACCGGCAATAGCTTAAAACTCAAAGGACTTGGCGGTGCTTTATACCCTTCTAGAGGAGCCTGTTCTATAATCGATAAACCCCGATAAACCTCACCATTCCTTGCTACTACAGTCTATATACCGCCATCTTCAGCAAACCCTAAAAAGGTACAAAAGTAAGCACAATCATAATACATAAAAACGTTAGGTCAAGGTGTAACCTATGGAACGGAAAGAAATGGGCTACATTTTCTAATCTAAGAAAATCCAACACGAAAGTTATTATGAAACTAATAACCAAAGGAGGATTTAGCAGTAAACTAAGAATAGAGTGCTTAGTTGAATTAGGCCATGAAGCACGC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8"/>
          <w:szCs w:val="28"/>
          <w:lang w:eastAsia="de-DE"/>
        </w:rPr>
        <w:t>RD07</w:t>
      </w:r>
    </w:p>
    <w:p>
      <w:pPr>
        <w:rPr>
          <w:rFonts w:ascii="Times New Roman" w:hAnsi="Times New Roman" w:cs="Times New Roman"/>
          <w:b/>
          <w:bCs/>
          <w:color w:val="auto"/>
          <w:sz w:val="28"/>
          <w:szCs w:val="36"/>
        </w:rPr>
      </w:pPr>
      <w:r>
        <w:rPr>
          <w:rFonts w:ascii="Times New Roman" w:hAnsi="Times New Roman" w:cs="Times New Roman"/>
          <w:color w:val="auto"/>
          <w:sz w:val="24"/>
          <w:szCs w:val="32"/>
        </w:rPr>
        <w:t>GCCTAGCCTTAAACACAAATAGTTATGTAAACAAAACTATTCGCCAGAGTACTACCGGCAATAGCTTAAAACTCAAAGGACTTGGCGGTGCTTTATACCCTTCTAGAGGAGCCTGTTCTATAATCGATAAACCCCGATAAACCTCACCATTCCTTGCTACTACAGTCTATATACCGCCATCTTCAGCAAACCCTAAAAAGGTACAAAAGTAAGCACAATCATAATACATAAAAACGTTAGGTCAAGGTGTAACCTATGGAACGGAAAGAAATGGGCTACATTTTCTAATCTAAGAAAATCCAACACGAAAGTTATTATGAAACTAATAACCAAAGGAGGATTTAGCAGTAAACTAAGAATAGAGTGCTTAGTTGAATTAGGCCATGAAGCACGC</w:t>
      </w: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ngsana New">
    <w:altName w:val="Microsoft Sans Serif"/>
    <w:panose1 w:val="02020603050405020304"/>
    <w:charset w:val="DE"/>
    <w:family w:val="roman"/>
    <w:pitch w:val="default"/>
    <w:sig w:usb0="00000000" w:usb1="00000000" w:usb2="00000000" w:usb3="00000000" w:csb0="00010001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3BF7A48"/>
    <w:multiLevelType w:val="singleLevel"/>
    <w:tmpl w:val="E3BF7A48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FkNDliYzVmY2M2ZTFiOGI5NGEwOTNhZDMyNWUyZmMifQ=="/>
  </w:docVars>
  <w:rsids>
    <w:rsidRoot w:val="0AC10721"/>
    <w:rsid w:val="00640DBE"/>
    <w:rsid w:val="00847875"/>
    <w:rsid w:val="008840A3"/>
    <w:rsid w:val="00F37831"/>
    <w:rsid w:val="02A64044"/>
    <w:rsid w:val="05946468"/>
    <w:rsid w:val="08397C29"/>
    <w:rsid w:val="0A4F6FE5"/>
    <w:rsid w:val="0AC10721"/>
    <w:rsid w:val="0B070A5E"/>
    <w:rsid w:val="0DF469EC"/>
    <w:rsid w:val="10691098"/>
    <w:rsid w:val="11F43656"/>
    <w:rsid w:val="172043E3"/>
    <w:rsid w:val="17464176"/>
    <w:rsid w:val="1D274337"/>
    <w:rsid w:val="21871088"/>
    <w:rsid w:val="232C6D7D"/>
    <w:rsid w:val="24136F8C"/>
    <w:rsid w:val="27E92C02"/>
    <w:rsid w:val="2E4A5240"/>
    <w:rsid w:val="2FCD13DA"/>
    <w:rsid w:val="31A6241B"/>
    <w:rsid w:val="34D86AE3"/>
    <w:rsid w:val="3D734CA5"/>
    <w:rsid w:val="3DBC0609"/>
    <w:rsid w:val="4C430B16"/>
    <w:rsid w:val="575408B5"/>
    <w:rsid w:val="5ADF1011"/>
    <w:rsid w:val="713A62F4"/>
    <w:rsid w:val="721816B3"/>
    <w:rsid w:val="790A5946"/>
    <w:rsid w:val="796869DB"/>
    <w:rsid w:val="7B3D4519"/>
    <w:rsid w:val="7C9A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line number"/>
    <w:basedOn w:val="4"/>
    <w:qFormat/>
    <w:uiPriority w:val="0"/>
  </w:style>
  <w:style w:type="paragraph" w:customStyle="1" w:styleId="6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0"/>
      <w:u w:color="000000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5407</Words>
  <Characters>30825</Characters>
  <Lines>256</Lines>
  <Paragraphs>72</Paragraphs>
  <TotalTime>6</TotalTime>
  <ScaleCrop>false</ScaleCrop>
  <LinksUpToDate>false</LinksUpToDate>
  <CharactersWithSpaces>3616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17:24:00Z</dcterms:created>
  <dc:creator>羲轩桑梓</dc:creator>
  <cp:lastModifiedBy>Jianfenghn</cp:lastModifiedBy>
  <dcterms:modified xsi:type="dcterms:W3CDTF">2023-10-09T07:16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17C1596FA8A4915A3C78FE418AC535C</vt:lpwstr>
  </property>
</Properties>
</file>